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89EF51" w14:textId="0CCDB6A9" w:rsidR="00111464" w:rsidRPr="00111464" w:rsidRDefault="00111464" w:rsidP="001114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</w:pPr>
      <w:r w:rsidRPr="00111464"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  <w:t>Results (random effects model):</w:t>
      </w:r>
    </w:p>
    <w:p w14:paraId="29AED37D" w14:textId="77777777" w:rsidR="00111464" w:rsidRPr="00111464" w:rsidRDefault="00111464" w:rsidP="001114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</w:pPr>
    </w:p>
    <w:p w14:paraId="32F42CD1" w14:textId="77777777" w:rsidR="00111464" w:rsidRPr="00111464" w:rsidRDefault="00111464" w:rsidP="001114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</w:pPr>
      <w:r w:rsidRPr="00111464"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  <w:t xml:space="preserve">                treat1 treat2     HR           95%-CI</w:t>
      </w:r>
    </w:p>
    <w:p w14:paraId="5C680F90" w14:textId="77777777" w:rsidR="00111464" w:rsidRPr="00111464" w:rsidRDefault="00111464" w:rsidP="001114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</w:pPr>
      <w:r w:rsidRPr="00111464"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  <w:t>Casadei 2015       CRT     US 0.7936 [0.6750; 0.9330]</w:t>
      </w:r>
    </w:p>
    <w:p w14:paraId="1F29E5A6" w14:textId="77777777" w:rsidR="00111464" w:rsidRPr="00111464" w:rsidRDefault="00111464" w:rsidP="001114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</w:pPr>
      <w:r w:rsidRPr="00111464"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  <w:t>Reni 2018           CT     US 1.0057 [0.8586; 1.1779]</w:t>
      </w:r>
    </w:p>
    <w:p w14:paraId="255BDF15" w14:textId="77777777" w:rsidR="00111464" w:rsidRPr="00111464" w:rsidRDefault="00111464" w:rsidP="001114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</w:pPr>
      <w:r w:rsidRPr="00111464"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  <w:t>Versteijne 2022    CRT     US 0.7936 [0.6750; 0.9330]</w:t>
      </w:r>
    </w:p>
    <w:p w14:paraId="5089F0EF" w14:textId="77777777" w:rsidR="00111464" w:rsidRPr="00111464" w:rsidRDefault="00111464" w:rsidP="001114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</w:pPr>
      <w:r w:rsidRPr="00111464"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  <w:t>Loehrer Sr 2011    CRT     CT 0.7891 [0.6364; 0.9785]</w:t>
      </w:r>
    </w:p>
    <w:p w14:paraId="56ECE587" w14:textId="77777777" w:rsidR="00111464" w:rsidRPr="00111464" w:rsidRDefault="00111464" w:rsidP="001114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</w:pPr>
      <w:r w:rsidRPr="00111464"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  <w:t>Jang 2018          CRT     US 0.7936 [0.6750; 0.9330]</w:t>
      </w:r>
    </w:p>
    <w:p w14:paraId="592E4AAD" w14:textId="77777777" w:rsidR="00111464" w:rsidRPr="00111464" w:rsidRDefault="00111464" w:rsidP="001114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</w:pPr>
      <w:r w:rsidRPr="00111464"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  <w:t>Golcher 2014       CRT     US 0.7936 [0.6750; 0.9330]</w:t>
      </w:r>
    </w:p>
    <w:p w14:paraId="5FF3B87F" w14:textId="77777777" w:rsidR="00111464" w:rsidRPr="00111464" w:rsidRDefault="00111464" w:rsidP="001114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</w:pPr>
      <w:r w:rsidRPr="00111464"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  <w:t>Ettrich 2022        CT     US 1.0057 [0.8586; 1.1779]</w:t>
      </w:r>
    </w:p>
    <w:p w14:paraId="23F9BE53" w14:textId="77777777" w:rsidR="00111464" w:rsidRPr="00111464" w:rsidRDefault="00111464" w:rsidP="001114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</w:pPr>
      <w:r w:rsidRPr="00111464"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  <w:t>Ghaneh 2022(1)      CT     US 1.0057 [0.8586; 1.1779]</w:t>
      </w:r>
    </w:p>
    <w:p w14:paraId="3F0735FE" w14:textId="77777777" w:rsidR="00111464" w:rsidRPr="00111464" w:rsidRDefault="00111464" w:rsidP="001114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</w:pPr>
      <w:r w:rsidRPr="00111464"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  <w:t>Ghaneh 2022(2)     CRT     US 0.7936 [0.6750; 0.9330]</w:t>
      </w:r>
    </w:p>
    <w:p w14:paraId="12AF21D3" w14:textId="77777777" w:rsidR="00111464" w:rsidRDefault="00111464" w:rsidP="001114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</w:pPr>
      <w:r w:rsidRPr="00111464"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  <w:t>Ghaneh 2022(3)     CRT     CT 0.7891 [0.6364; 0.9785]</w:t>
      </w:r>
    </w:p>
    <w:p w14:paraId="69AC29D5" w14:textId="77777777" w:rsidR="00111464" w:rsidRPr="00111464" w:rsidRDefault="00111464" w:rsidP="001114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</w:pPr>
    </w:p>
    <w:p w14:paraId="63B1593E" w14:textId="77777777" w:rsidR="00111464" w:rsidRPr="00111464" w:rsidRDefault="00111464" w:rsidP="001114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</w:pPr>
    </w:p>
    <w:p w14:paraId="25B98534" w14:textId="77777777" w:rsidR="00111464" w:rsidRPr="00111464" w:rsidRDefault="00111464" w:rsidP="001114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</w:pPr>
      <w:r w:rsidRPr="00111464"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  <w:t>Number of studies: k = 10</w:t>
      </w:r>
    </w:p>
    <w:p w14:paraId="5937E206" w14:textId="77777777" w:rsidR="00111464" w:rsidRPr="00111464" w:rsidRDefault="00111464" w:rsidP="001114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</w:pPr>
      <w:r w:rsidRPr="00111464"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  <w:t>Number of treatments: n = 3</w:t>
      </w:r>
    </w:p>
    <w:p w14:paraId="4FE6DA9E" w14:textId="77777777" w:rsidR="00111464" w:rsidRPr="00111464" w:rsidRDefault="00111464" w:rsidP="001114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</w:pPr>
      <w:r w:rsidRPr="00111464"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  <w:t>Number of pairwise comparisons: m = 10</w:t>
      </w:r>
    </w:p>
    <w:p w14:paraId="665DC274" w14:textId="77777777" w:rsidR="00111464" w:rsidRDefault="00111464" w:rsidP="001114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</w:pPr>
      <w:r w:rsidRPr="00111464"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  <w:t>Number of designs: d = 1</w:t>
      </w:r>
    </w:p>
    <w:p w14:paraId="7794024B" w14:textId="77777777" w:rsidR="00111464" w:rsidRPr="00111464" w:rsidRDefault="00111464" w:rsidP="001114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</w:pPr>
    </w:p>
    <w:p w14:paraId="4884E752" w14:textId="77777777" w:rsidR="00111464" w:rsidRPr="00111464" w:rsidRDefault="00111464" w:rsidP="001114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</w:pPr>
      <w:r w:rsidRPr="00111464"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  <w:t>Random effects model</w:t>
      </w:r>
    </w:p>
    <w:p w14:paraId="2DAB0ABC" w14:textId="77777777" w:rsidR="00111464" w:rsidRPr="00111464" w:rsidRDefault="00111464" w:rsidP="001114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</w:pPr>
    </w:p>
    <w:p w14:paraId="15C78EE3" w14:textId="414597DD" w:rsidR="00111464" w:rsidRPr="00111464" w:rsidRDefault="00111464" w:rsidP="001114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</w:pPr>
      <w:r w:rsidRPr="00111464"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  <w:t>Treatment estimate (</w:t>
      </w:r>
      <w:r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  <w:t>HR</w:t>
      </w:r>
      <w:r w:rsidRPr="00111464"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  <w:t>):</w:t>
      </w:r>
    </w:p>
    <w:p w14:paraId="23C163F9" w14:textId="77777777" w:rsidR="00111464" w:rsidRPr="00111464" w:rsidRDefault="00111464" w:rsidP="001114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</w:pPr>
      <w:r w:rsidRPr="00111464"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  <w:t xml:space="preserve">       CRT     CT     US</w:t>
      </w:r>
    </w:p>
    <w:p w14:paraId="4D250233" w14:textId="77777777" w:rsidR="00111464" w:rsidRPr="00111464" w:rsidRDefault="00111464" w:rsidP="001114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</w:pPr>
      <w:r w:rsidRPr="00111464"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  <w:t>CRT      . 0.7891 0.7936</w:t>
      </w:r>
    </w:p>
    <w:p w14:paraId="1FD247F4" w14:textId="77777777" w:rsidR="00111464" w:rsidRPr="00111464" w:rsidRDefault="00111464" w:rsidP="001114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</w:pPr>
      <w:r w:rsidRPr="00111464"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  <w:t>CT  1.2672      . 1.0057</w:t>
      </w:r>
    </w:p>
    <w:p w14:paraId="611F24EB" w14:textId="77777777" w:rsidR="00111464" w:rsidRPr="00111464" w:rsidRDefault="00111464" w:rsidP="001114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</w:pPr>
      <w:r w:rsidRPr="00111464"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  <w:t>US  1.2601 0.9944      .</w:t>
      </w:r>
    </w:p>
    <w:p w14:paraId="02D83DF1" w14:textId="77777777" w:rsidR="00111464" w:rsidRPr="00111464" w:rsidRDefault="00111464" w:rsidP="001114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</w:pPr>
    </w:p>
    <w:p w14:paraId="3CCCEF9D" w14:textId="4BE60178" w:rsidR="00111464" w:rsidRPr="00111464" w:rsidRDefault="00111464" w:rsidP="001114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</w:pPr>
      <w:r w:rsidRPr="00111464"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  <w:t>Lower 95%-confidence limit:</w:t>
      </w:r>
    </w:p>
    <w:p w14:paraId="1D112232" w14:textId="77777777" w:rsidR="00111464" w:rsidRPr="00111464" w:rsidRDefault="00111464" w:rsidP="001114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</w:pPr>
      <w:r w:rsidRPr="00111464"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  <w:t xml:space="preserve">       CRT     CT     US</w:t>
      </w:r>
    </w:p>
    <w:p w14:paraId="35599F92" w14:textId="77777777" w:rsidR="00111464" w:rsidRPr="00111464" w:rsidRDefault="00111464" w:rsidP="001114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</w:pPr>
      <w:r w:rsidRPr="00111464"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  <w:t>CRT      . 0.6364 0.6750</w:t>
      </w:r>
    </w:p>
    <w:p w14:paraId="4A4B81D9" w14:textId="77777777" w:rsidR="00111464" w:rsidRPr="00111464" w:rsidRDefault="00111464" w:rsidP="001114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</w:pPr>
      <w:r w:rsidRPr="00111464"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  <w:t>CT  1.0219      . 0.8586</w:t>
      </w:r>
    </w:p>
    <w:p w14:paraId="4DC14B8E" w14:textId="77777777" w:rsidR="00111464" w:rsidRPr="00111464" w:rsidRDefault="00111464" w:rsidP="001114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</w:pPr>
      <w:r w:rsidRPr="00111464"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  <w:t>US  1.0718 0.8490      .</w:t>
      </w:r>
    </w:p>
    <w:p w14:paraId="0B7C6BBE" w14:textId="77777777" w:rsidR="00111464" w:rsidRPr="00111464" w:rsidRDefault="00111464" w:rsidP="001114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</w:pPr>
    </w:p>
    <w:p w14:paraId="3F3E13BE" w14:textId="113F7E89" w:rsidR="00111464" w:rsidRPr="00111464" w:rsidRDefault="00111464" w:rsidP="001114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</w:pPr>
      <w:r w:rsidRPr="00111464"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  <w:t>Upper 95%-confidence limit:</w:t>
      </w:r>
    </w:p>
    <w:p w14:paraId="4B8830F2" w14:textId="77777777" w:rsidR="00111464" w:rsidRPr="00111464" w:rsidRDefault="00111464" w:rsidP="001114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</w:pPr>
      <w:r w:rsidRPr="00111464"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  <w:t xml:space="preserve">       CRT     CT     US</w:t>
      </w:r>
    </w:p>
    <w:p w14:paraId="42CA9459" w14:textId="77777777" w:rsidR="00111464" w:rsidRPr="00111464" w:rsidRDefault="00111464" w:rsidP="001114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</w:pPr>
      <w:r w:rsidRPr="00111464"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  <w:t>CRT      . 0.9785 0.9330</w:t>
      </w:r>
    </w:p>
    <w:p w14:paraId="70A9EB67" w14:textId="77777777" w:rsidR="00111464" w:rsidRPr="00111464" w:rsidRDefault="00111464" w:rsidP="001114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</w:pPr>
      <w:r w:rsidRPr="00111464"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  <w:t>CT  1.5714      . 1.1779</w:t>
      </w:r>
    </w:p>
    <w:p w14:paraId="41B8BCCA" w14:textId="77777777" w:rsidR="00111464" w:rsidRDefault="00111464" w:rsidP="001114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</w:pPr>
      <w:r w:rsidRPr="00111464"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  <w:t>US  1.4815 1.1647      .</w:t>
      </w:r>
    </w:p>
    <w:p w14:paraId="38D8EDCE" w14:textId="77777777" w:rsidR="00111464" w:rsidRPr="00111464" w:rsidRDefault="00111464" w:rsidP="001114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</w:pPr>
    </w:p>
    <w:p w14:paraId="7FC42C05" w14:textId="51D33F2B" w:rsidR="00111464" w:rsidRPr="00111464" w:rsidRDefault="00111464" w:rsidP="001114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</w:pPr>
      <w:r w:rsidRPr="00111464"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  <w:t>Quantifying heterogeneity:</w:t>
      </w:r>
    </w:p>
    <w:p w14:paraId="23D9B760" w14:textId="77777777" w:rsidR="00111464" w:rsidRPr="00111464" w:rsidRDefault="00111464" w:rsidP="001114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</w:pPr>
      <w:r w:rsidRPr="00111464"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  <w:t>tau^2 = 0; tau = 0; I^2 = 0% [0.0%; 64.8%]</w:t>
      </w:r>
    </w:p>
    <w:p w14:paraId="725CA594" w14:textId="77777777" w:rsidR="00111464" w:rsidRPr="00111464" w:rsidRDefault="00111464" w:rsidP="001114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</w:pPr>
    </w:p>
    <w:p w14:paraId="67491872" w14:textId="77777777" w:rsidR="00111464" w:rsidRPr="00111464" w:rsidRDefault="00111464" w:rsidP="001114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</w:pPr>
      <w:r w:rsidRPr="00111464"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  <w:t>Test of heterogeneity:</w:t>
      </w:r>
    </w:p>
    <w:p w14:paraId="7A3BCD04" w14:textId="77777777" w:rsidR="00111464" w:rsidRPr="00111464" w:rsidRDefault="00111464" w:rsidP="001114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</w:pPr>
      <w:r w:rsidRPr="00111464"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  <w:lastRenderedPageBreak/>
        <w:t xml:space="preserve">    Q d.f. p-value</w:t>
      </w:r>
    </w:p>
    <w:p w14:paraId="6334F91A" w14:textId="77777777" w:rsidR="00111464" w:rsidRPr="00111464" w:rsidRDefault="00111464" w:rsidP="001114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hAnsi="Lucida Console" w:cs="宋体"/>
          <w:color w:val="000000"/>
          <w:sz w:val="20"/>
          <w:szCs w:val="20"/>
          <w:lang w:eastAsia="zh-CN"/>
        </w:rPr>
      </w:pPr>
      <w:r w:rsidRPr="00111464"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  <w:t xml:space="preserve"> 4.76    8  0.7826</w:t>
      </w:r>
    </w:p>
    <w:p w14:paraId="07766A71" w14:textId="77777777" w:rsidR="00AE47B7" w:rsidRDefault="00AE47B7" w:rsidP="001114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b/>
          <w:bCs/>
          <w:lang w:eastAsia="zh-CN"/>
        </w:rPr>
      </w:pPr>
    </w:p>
    <w:p w14:paraId="7286EE95" w14:textId="302B4803" w:rsidR="00111464" w:rsidRPr="00111464" w:rsidRDefault="00111464" w:rsidP="001114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</w:pPr>
      <w:r w:rsidRPr="00111464"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  <w:t>Q statistics to assess homogeneity / consistency</w:t>
      </w:r>
    </w:p>
    <w:p w14:paraId="3D7BCB4E" w14:textId="77777777" w:rsidR="00111464" w:rsidRPr="00111464" w:rsidRDefault="00111464" w:rsidP="001114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</w:pPr>
    </w:p>
    <w:p w14:paraId="51334EDE" w14:textId="77777777" w:rsidR="00111464" w:rsidRPr="00111464" w:rsidRDefault="00111464" w:rsidP="001114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</w:pPr>
      <w:r w:rsidRPr="00111464"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  <w:t xml:space="preserve">                   Q df p-value</w:t>
      </w:r>
    </w:p>
    <w:p w14:paraId="38658B31" w14:textId="77777777" w:rsidR="00111464" w:rsidRPr="00111464" w:rsidRDefault="00111464" w:rsidP="001114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</w:pPr>
      <w:r w:rsidRPr="00111464"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  <w:t>Total           4.76  8  0.7826</w:t>
      </w:r>
    </w:p>
    <w:p w14:paraId="2A99A9E6" w14:textId="77777777" w:rsidR="00111464" w:rsidRPr="00111464" w:rsidRDefault="00111464" w:rsidP="001114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</w:pPr>
      <w:r w:rsidRPr="00111464"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  <w:t>Within designs  4.73  7  0.6925</w:t>
      </w:r>
    </w:p>
    <w:p w14:paraId="6417A0E3" w14:textId="77777777" w:rsidR="00111464" w:rsidRPr="00111464" w:rsidRDefault="00111464" w:rsidP="001114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</w:pPr>
      <w:r w:rsidRPr="00111464"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  <w:t>Between designs 0.03  1  0.8636</w:t>
      </w:r>
    </w:p>
    <w:p w14:paraId="7984177A" w14:textId="77777777" w:rsidR="00111464" w:rsidRPr="00111464" w:rsidRDefault="00111464" w:rsidP="001114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</w:pPr>
    </w:p>
    <w:p w14:paraId="5B859C8E" w14:textId="77777777" w:rsidR="00111464" w:rsidRPr="00111464" w:rsidRDefault="00111464" w:rsidP="001114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</w:pPr>
      <w:r w:rsidRPr="00111464"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  <w:t>Design-specific decomposition of within-designs Q statistic</w:t>
      </w:r>
    </w:p>
    <w:p w14:paraId="2FD3C988" w14:textId="77777777" w:rsidR="00111464" w:rsidRPr="00111464" w:rsidRDefault="00111464" w:rsidP="001114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</w:pPr>
    </w:p>
    <w:p w14:paraId="6AE726FE" w14:textId="77777777" w:rsidR="00111464" w:rsidRPr="00111464" w:rsidRDefault="00111464" w:rsidP="001114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</w:pPr>
      <w:r w:rsidRPr="00111464"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  <w:t xml:space="preserve"> Design    Q df p-value</w:t>
      </w:r>
    </w:p>
    <w:p w14:paraId="40CFCE24" w14:textId="77777777" w:rsidR="00111464" w:rsidRPr="00111464" w:rsidRDefault="00111464" w:rsidP="001114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</w:pPr>
      <w:r w:rsidRPr="00111464"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  <w:t xml:space="preserve"> CRT:CT 0.25  1  0.6182</w:t>
      </w:r>
    </w:p>
    <w:p w14:paraId="7F241C42" w14:textId="77777777" w:rsidR="00111464" w:rsidRPr="00111464" w:rsidRDefault="00111464" w:rsidP="001114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</w:pPr>
      <w:r w:rsidRPr="00111464"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  <w:t xml:space="preserve"> CRT:US 1.56  4  0.8160</w:t>
      </w:r>
    </w:p>
    <w:p w14:paraId="275D005F" w14:textId="77777777" w:rsidR="00111464" w:rsidRPr="00111464" w:rsidRDefault="00111464" w:rsidP="001114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</w:pPr>
      <w:r w:rsidRPr="00111464"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  <w:t xml:space="preserve">  CT:US 2.93  2  0.2316</w:t>
      </w:r>
    </w:p>
    <w:p w14:paraId="35E401AC" w14:textId="77777777" w:rsidR="00111464" w:rsidRPr="00111464" w:rsidRDefault="00111464" w:rsidP="001114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</w:pPr>
    </w:p>
    <w:p w14:paraId="0720F011" w14:textId="77777777" w:rsidR="00111464" w:rsidRPr="00111464" w:rsidRDefault="00111464" w:rsidP="001114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</w:pPr>
      <w:r w:rsidRPr="00111464"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  <w:t>Between-designs Q statistic after detaching of single designs</w:t>
      </w:r>
    </w:p>
    <w:p w14:paraId="15A661B8" w14:textId="77777777" w:rsidR="00111464" w:rsidRPr="00111464" w:rsidRDefault="00111464" w:rsidP="001114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</w:pPr>
    </w:p>
    <w:p w14:paraId="2AFF8365" w14:textId="77777777" w:rsidR="00111464" w:rsidRPr="00111464" w:rsidRDefault="00111464" w:rsidP="001114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</w:pPr>
      <w:r w:rsidRPr="00111464"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  <w:t xml:space="preserve"> Detached design    Q df p-value</w:t>
      </w:r>
    </w:p>
    <w:p w14:paraId="27609255" w14:textId="77777777" w:rsidR="00111464" w:rsidRPr="00111464" w:rsidRDefault="00111464" w:rsidP="001114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</w:pPr>
      <w:r w:rsidRPr="00111464"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  <w:t xml:space="preserve">          CRT:CT 0.00  0      --</w:t>
      </w:r>
    </w:p>
    <w:p w14:paraId="3EDA9C26" w14:textId="77777777" w:rsidR="00111464" w:rsidRPr="00111464" w:rsidRDefault="00111464" w:rsidP="001114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</w:pPr>
      <w:r w:rsidRPr="00111464"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  <w:t xml:space="preserve">          CRT:US 0.00  0      --</w:t>
      </w:r>
    </w:p>
    <w:p w14:paraId="63A52C67" w14:textId="77777777" w:rsidR="00111464" w:rsidRPr="00111464" w:rsidRDefault="00111464" w:rsidP="001114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</w:pPr>
      <w:r w:rsidRPr="00111464"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  <w:t xml:space="preserve">           CT:US 0.00  0      --</w:t>
      </w:r>
    </w:p>
    <w:p w14:paraId="52A55A03" w14:textId="77777777" w:rsidR="00111464" w:rsidRPr="00111464" w:rsidRDefault="00111464" w:rsidP="001114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</w:pPr>
    </w:p>
    <w:p w14:paraId="2C7B02D4" w14:textId="77777777" w:rsidR="00111464" w:rsidRPr="00111464" w:rsidRDefault="00111464" w:rsidP="001114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</w:pPr>
      <w:r w:rsidRPr="00111464"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  <w:t>Q statistic to assess consistency under the assumption of</w:t>
      </w:r>
    </w:p>
    <w:p w14:paraId="06283B69" w14:textId="77777777" w:rsidR="00111464" w:rsidRPr="00111464" w:rsidRDefault="00111464" w:rsidP="001114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</w:pPr>
      <w:r w:rsidRPr="00111464"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  <w:t>a full design-by-treatment interaction random effects model</w:t>
      </w:r>
    </w:p>
    <w:p w14:paraId="507BEE0E" w14:textId="77777777" w:rsidR="00111464" w:rsidRPr="00111464" w:rsidRDefault="00111464" w:rsidP="001114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</w:pPr>
    </w:p>
    <w:p w14:paraId="3D6870CB" w14:textId="77777777" w:rsidR="00111464" w:rsidRPr="00111464" w:rsidRDefault="00111464" w:rsidP="001114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</w:pPr>
      <w:r w:rsidRPr="00111464"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  <w:t xml:space="preserve">                   Q df p-value tau.within tau2.within</w:t>
      </w:r>
    </w:p>
    <w:p w14:paraId="6ABBF030" w14:textId="77777777" w:rsidR="00111464" w:rsidRPr="00111464" w:rsidRDefault="00111464" w:rsidP="001114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hAnsi="Lucida Console" w:cs="宋体"/>
          <w:color w:val="000000"/>
          <w:sz w:val="20"/>
          <w:szCs w:val="20"/>
          <w:lang w:eastAsia="zh-CN"/>
        </w:rPr>
      </w:pPr>
      <w:r w:rsidRPr="00111464">
        <w:rPr>
          <w:rFonts w:ascii="Lucida Console" w:hAnsi="Lucida Console" w:cs="宋体"/>
          <w:color w:val="000000"/>
          <w:sz w:val="20"/>
          <w:szCs w:val="20"/>
          <w:bdr w:val="none" w:sz="0" w:space="0" w:color="auto" w:frame="1"/>
          <w:lang w:eastAsia="zh-CN"/>
        </w:rPr>
        <w:t>Between designs 0.03  1  0.8636          0           0</w:t>
      </w:r>
    </w:p>
    <w:p w14:paraId="3B3A290C" w14:textId="77777777" w:rsidR="00AE47B7" w:rsidRDefault="00AE47B7" w:rsidP="00E850CF">
      <w:pPr>
        <w:rPr>
          <w:lang w:eastAsia="zh-CN"/>
        </w:rPr>
      </w:pPr>
    </w:p>
    <w:p w14:paraId="7FD3F633" w14:textId="64DE323D" w:rsidR="00E850CF" w:rsidRDefault="00E850CF" w:rsidP="00E850CF">
      <w:r>
        <w:t>League table (random effects model):</w:t>
      </w:r>
    </w:p>
    <w:p w14:paraId="01990462" w14:textId="77777777" w:rsidR="00E850CF" w:rsidRDefault="00E850CF" w:rsidP="00E850CF">
      <w:r>
        <w:t xml:space="preserve">                                                      </w:t>
      </w:r>
    </w:p>
    <w:p w14:paraId="6649CED5" w14:textId="520F64E6" w:rsidR="00E850CF" w:rsidRDefault="00E850CF" w:rsidP="00E850CF">
      <w:pPr>
        <w:jc w:val="left"/>
      </w:pPr>
      <w:r>
        <w:t>CRT 0.80 (0.67, 0.94) 0.76 (0.45, 1.27)</w:t>
      </w:r>
    </w:p>
    <w:p w14:paraId="3890BA2A" w14:textId="339EB0B5" w:rsidR="00E850CF" w:rsidRDefault="00E850CF" w:rsidP="00E850CF">
      <w:pPr>
        <w:jc w:val="left"/>
      </w:pPr>
      <w:r>
        <w:t>0.79 (0.67, 0.93)                US 1.00 (0.85, 1.18)</w:t>
      </w:r>
    </w:p>
    <w:p w14:paraId="2A22C3B5" w14:textId="69EDF1D5" w:rsidR="00E850CF" w:rsidRDefault="00E850CF" w:rsidP="00E850CF">
      <w:pPr>
        <w:jc w:val="left"/>
      </w:pPr>
      <w:r>
        <w:t>0.79 (0.64, 0.98) 0.99 (0.85, 1.16)                CT</w:t>
      </w:r>
    </w:p>
    <w:p w14:paraId="49BFAD31" w14:textId="77777777" w:rsidR="00E850CF" w:rsidRDefault="00E850CF" w:rsidP="00E850CF">
      <w:pPr>
        <w:jc w:val="left"/>
      </w:pPr>
    </w:p>
    <w:p w14:paraId="6CA8B661" w14:textId="25F58031" w:rsidR="00E850CF" w:rsidRDefault="00E850CF" w:rsidP="00E850CF">
      <w:pPr>
        <w:jc w:val="left"/>
        <w:rPr>
          <w:lang w:eastAsia="zh-CN"/>
        </w:rPr>
      </w:pPr>
      <w:r>
        <w:rPr>
          <w:rFonts w:hint="eastAsia"/>
          <w:lang w:eastAsia="zh-CN"/>
        </w:rPr>
        <w:t>S</w:t>
      </w:r>
      <w:r>
        <w:rPr>
          <w:lang w:eastAsia="zh-CN"/>
        </w:rPr>
        <w:t>UCRA</w:t>
      </w:r>
    </w:p>
    <w:p w14:paraId="3D12A143" w14:textId="77777777" w:rsidR="00E850CF" w:rsidRDefault="00E850CF" w:rsidP="00E850CF">
      <w:pPr>
        <w:pStyle w:val="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d15mcfceu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P-score</w:t>
      </w:r>
    </w:p>
    <w:p w14:paraId="0EC168D3" w14:textId="77777777" w:rsidR="00E850CF" w:rsidRDefault="00E850CF" w:rsidP="00E850CF">
      <w:pPr>
        <w:pStyle w:val="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d15mcfceu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CRT  0.9910</w:t>
      </w:r>
    </w:p>
    <w:p w14:paraId="2CDF2631" w14:textId="77777777" w:rsidR="00E850CF" w:rsidRDefault="00E850CF" w:rsidP="00E850CF">
      <w:pPr>
        <w:pStyle w:val="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d15mcfceu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US   0.2652</w:t>
      </w:r>
    </w:p>
    <w:p w14:paraId="07C900D8" w14:textId="77777777" w:rsidR="00E850CF" w:rsidRDefault="00E850CF" w:rsidP="00E850CF">
      <w:pPr>
        <w:pStyle w:val="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d15mcfceu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CT   0.2438</w:t>
      </w:r>
    </w:p>
    <w:p w14:paraId="4532062E" w14:textId="77777777" w:rsidR="00E850CF" w:rsidRDefault="00E850CF" w:rsidP="00E850CF">
      <w:pPr>
        <w:pStyle w:val="HTML"/>
        <w:shd w:val="clear" w:color="auto" w:fill="FFFFFF"/>
        <w:wordWrap w:val="0"/>
        <w:rPr>
          <w:rStyle w:val="gd15mcfcktb"/>
          <w:rFonts w:ascii="Lucida Console" w:hAnsi="Lucida Console"/>
          <w:color w:val="0000FF"/>
          <w:sz w:val="20"/>
          <w:szCs w:val="20"/>
        </w:rPr>
      </w:pPr>
      <w:r>
        <w:rPr>
          <w:rStyle w:val="gd15mcfckub"/>
          <w:rFonts w:ascii="Lucida Console" w:hAnsi="Lucida Console"/>
          <w:color w:val="0000FF"/>
          <w:sz w:val="20"/>
          <w:szCs w:val="20"/>
        </w:rPr>
        <w:t xml:space="preserve">&gt; </w:t>
      </w:r>
      <w:r>
        <w:rPr>
          <w:rStyle w:val="gd15mcfcktb"/>
          <w:rFonts w:ascii="Lucida Console" w:hAnsi="Lucida Console"/>
          <w:color w:val="0000FF"/>
          <w:sz w:val="20"/>
          <w:szCs w:val="20"/>
        </w:rPr>
        <w:t>nr2&lt;-print(nr[3],sort=TRUE)</w:t>
      </w:r>
    </w:p>
    <w:p w14:paraId="2B23F6E4" w14:textId="77777777" w:rsidR="00E850CF" w:rsidRDefault="00E850CF" w:rsidP="00E850CF">
      <w:pPr>
        <w:pStyle w:val="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d15mcfceu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$ranking.random</w:t>
      </w:r>
    </w:p>
    <w:p w14:paraId="1DC35D0D" w14:textId="77777777" w:rsidR="00E850CF" w:rsidRDefault="00E850CF" w:rsidP="00E850CF">
      <w:pPr>
        <w:pStyle w:val="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d15mcfceu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  CRT        CT        US </w:t>
      </w:r>
    </w:p>
    <w:p w14:paraId="6AD5757D" w14:textId="77777777" w:rsidR="00E850CF" w:rsidRDefault="00E850CF" w:rsidP="00E850CF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>
        <w:rPr>
          <w:rStyle w:val="gd15mcfceu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lastRenderedPageBreak/>
        <w:t xml:space="preserve">0.9909810 0.2438120 0.2652071 </w:t>
      </w:r>
    </w:p>
    <w:p w14:paraId="7B7ECF37" w14:textId="77777777" w:rsidR="00E850CF" w:rsidRPr="00E850CF" w:rsidRDefault="00E850CF" w:rsidP="00E850CF">
      <w:pPr>
        <w:jc w:val="left"/>
        <w:rPr>
          <w:lang w:eastAsia="zh-CN"/>
        </w:rPr>
      </w:pPr>
    </w:p>
    <w:sectPr w:rsidR="00E850CF" w:rsidRPr="00E850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E47958" w14:textId="77777777" w:rsidR="002342E8" w:rsidRDefault="002342E8" w:rsidP="0091319C">
      <w:r>
        <w:separator/>
      </w:r>
    </w:p>
  </w:endnote>
  <w:endnote w:type="continuationSeparator" w:id="0">
    <w:p w14:paraId="5B59BA4D" w14:textId="77777777" w:rsidR="002342E8" w:rsidRDefault="002342E8" w:rsidP="009131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21">
    <w:altName w:val="Cambria"/>
    <w:panose1 w:val="00000000000000000000"/>
    <w:charset w:val="00"/>
    <w:family w:val="roman"/>
    <w:notTrueType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727D97" w14:textId="77777777" w:rsidR="002342E8" w:rsidRDefault="002342E8" w:rsidP="0091319C">
      <w:r>
        <w:separator/>
      </w:r>
    </w:p>
  </w:footnote>
  <w:footnote w:type="continuationSeparator" w:id="0">
    <w:p w14:paraId="404490EC" w14:textId="77777777" w:rsidR="002342E8" w:rsidRDefault="002342E8" w:rsidP="009131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E0NjIwNzY1N7YwtTBS0lEKTi0uzszPAykwqQUANbr5ZCwAAAA="/>
  </w:docVars>
  <w:rsids>
    <w:rsidRoot w:val="00111464"/>
    <w:rsid w:val="00037737"/>
    <w:rsid w:val="00111464"/>
    <w:rsid w:val="00111FD7"/>
    <w:rsid w:val="002342E8"/>
    <w:rsid w:val="002E43C4"/>
    <w:rsid w:val="00437E8D"/>
    <w:rsid w:val="004B62C1"/>
    <w:rsid w:val="004F3415"/>
    <w:rsid w:val="00586F6C"/>
    <w:rsid w:val="00745DFE"/>
    <w:rsid w:val="00795FE5"/>
    <w:rsid w:val="007B194B"/>
    <w:rsid w:val="00847A14"/>
    <w:rsid w:val="00883A8D"/>
    <w:rsid w:val="008E7440"/>
    <w:rsid w:val="0091319C"/>
    <w:rsid w:val="00A51D38"/>
    <w:rsid w:val="00AE47B7"/>
    <w:rsid w:val="00B17BD9"/>
    <w:rsid w:val="00B3003C"/>
    <w:rsid w:val="00E85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8B0F05"/>
  <w15:chartTrackingRefBased/>
  <w15:docId w15:val="{F58BB919-1A67-4302-9205-DE7AABFE2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7BD9"/>
    <w:pPr>
      <w:jc w:val="both"/>
    </w:pPr>
    <w:rPr>
      <w:rFonts w:ascii="Times New Roman" w:eastAsia="宋体" w:hAnsi="Times New Roman" w:cs="21"/>
      <w:kern w:val="0"/>
      <w:sz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B3003C"/>
    <w:pPr>
      <w:spacing w:before="340" w:after="330" w:line="578" w:lineRule="auto"/>
      <w:jc w:val="center"/>
      <w:outlineLvl w:val="0"/>
    </w:pPr>
    <w:rPr>
      <w:rFonts w:eastAsia="黑体"/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437E8D"/>
    <w:pPr>
      <w:spacing w:before="260" w:after="260" w:line="415" w:lineRule="auto"/>
      <w:jc w:val="left"/>
      <w:outlineLvl w:val="1"/>
    </w:pPr>
    <w:rPr>
      <w:rFonts w:asciiTheme="majorHAnsi" w:hAnsiTheme="majorHAnsi" w:cstheme="majorBidi"/>
      <w:b/>
      <w:bCs/>
      <w:sz w:val="30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B3003C"/>
    <w:pPr>
      <w:spacing w:before="260" w:after="260" w:line="415" w:lineRule="auto"/>
      <w:jc w:val="left"/>
      <w:outlineLvl w:val="2"/>
    </w:pPr>
    <w:rPr>
      <w:rFonts w:eastAsia="黑体"/>
      <w:b/>
      <w:bCs/>
      <w:sz w:val="28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4F3415"/>
    <w:pPr>
      <w:spacing w:before="40"/>
      <w:outlineLvl w:val="3"/>
    </w:pPr>
    <w:rPr>
      <w:rFonts w:ascii="宋体" w:hAnsiTheme="majorHAnsi" w:cstheme="majorBidi"/>
      <w:i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3003C"/>
    <w:rPr>
      <w:rFonts w:eastAsia="黑体"/>
      <w:b/>
      <w:bCs/>
      <w:kern w:val="44"/>
      <w:sz w:val="30"/>
      <w:szCs w:val="44"/>
    </w:rPr>
  </w:style>
  <w:style w:type="character" w:customStyle="1" w:styleId="30">
    <w:name w:val="标题 3 字符"/>
    <w:basedOn w:val="a0"/>
    <w:link w:val="3"/>
    <w:uiPriority w:val="9"/>
    <w:rsid w:val="00B3003C"/>
    <w:rPr>
      <w:rFonts w:eastAsia="黑体"/>
      <w:b/>
      <w:bCs/>
      <w:sz w:val="28"/>
      <w:szCs w:val="32"/>
    </w:rPr>
  </w:style>
  <w:style w:type="character" w:customStyle="1" w:styleId="20">
    <w:name w:val="标题 2 字符"/>
    <w:basedOn w:val="a0"/>
    <w:link w:val="2"/>
    <w:uiPriority w:val="9"/>
    <w:rsid w:val="00437E8D"/>
    <w:rPr>
      <w:rFonts w:asciiTheme="majorHAnsi" w:eastAsia="Times New Roman" w:hAnsiTheme="majorHAnsi" w:cstheme="majorBidi"/>
      <w:b/>
      <w:bCs/>
      <w:sz w:val="30"/>
      <w:szCs w:val="32"/>
    </w:rPr>
  </w:style>
  <w:style w:type="character" w:customStyle="1" w:styleId="40">
    <w:name w:val="标题 4 字符"/>
    <w:basedOn w:val="a0"/>
    <w:link w:val="4"/>
    <w:uiPriority w:val="9"/>
    <w:rsid w:val="004F3415"/>
    <w:rPr>
      <w:rFonts w:ascii="宋体" w:eastAsia="宋体" w:hAnsiTheme="majorHAnsi" w:cstheme="majorBidi"/>
      <w:iCs/>
      <w:sz w:val="24"/>
    </w:rPr>
  </w:style>
  <w:style w:type="paragraph" w:styleId="HTML">
    <w:name w:val="HTML Preformatted"/>
    <w:basedOn w:val="a"/>
    <w:link w:val="HTML0"/>
    <w:uiPriority w:val="99"/>
    <w:semiHidden/>
    <w:unhideWhenUsed/>
    <w:rsid w:val="0011146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szCs w:val="24"/>
      <w:lang w:eastAsia="zh-CN"/>
    </w:rPr>
  </w:style>
  <w:style w:type="character" w:customStyle="1" w:styleId="HTML0">
    <w:name w:val="HTML 预设格式 字符"/>
    <w:basedOn w:val="a0"/>
    <w:link w:val="HTML"/>
    <w:uiPriority w:val="99"/>
    <w:semiHidden/>
    <w:rsid w:val="00111464"/>
    <w:rPr>
      <w:rFonts w:ascii="宋体" w:eastAsia="宋体" w:hAnsi="宋体" w:cs="宋体"/>
      <w:kern w:val="0"/>
      <w:sz w:val="24"/>
      <w:szCs w:val="24"/>
    </w:rPr>
  </w:style>
  <w:style w:type="character" w:customStyle="1" w:styleId="gd15mcfceub">
    <w:name w:val="gd15mcfceub"/>
    <w:basedOn w:val="a0"/>
    <w:rsid w:val="00111464"/>
  </w:style>
  <w:style w:type="character" w:customStyle="1" w:styleId="gd15mcfckub">
    <w:name w:val="gd15mcfckub"/>
    <w:basedOn w:val="a0"/>
    <w:rsid w:val="00E850CF"/>
  </w:style>
  <w:style w:type="character" w:customStyle="1" w:styleId="gd15mcfcktb">
    <w:name w:val="gd15mcfcktb"/>
    <w:basedOn w:val="a0"/>
    <w:rsid w:val="00E850CF"/>
  </w:style>
  <w:style w:type="paragraph" w:styleId="a3">
    <w:name w:val="header"/>
    <w:basedOn w:val="a"/>
    <w:link w:val="a4"/>
    <w:uiPriority w:val="99"/>
    <w:unhideWhenUsed/>
    <w:rsid w:val="009131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319C"/>
    <w:rPr>
      <w:rFonts w:ascii="Times New Roman" w:eastAsia="宋体" w:hAnsi="Times New Roman" w:cs="21"/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9131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319C"/>
    <w:rPr>
      <w:rFonts w:ascii="Times New Roman" w:eastAsia="宋体" w:hAnsi="Times New Roman" w:cs="21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175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7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9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0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365</Words>
  <Characters>2087</Characters>
  <Application>Microsoft Office Word</Application>
  <DocSecurity>0</DocSecurity>
  <Lines>17</Lines>
  <Paragraphs>4</Paragraphs>
  <ScaleCrop>false</ScaleCrop>
  <Company/>
  <LinksUpToDate>false</LinksUpToDate>
  <CharactersWithSpaces>2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社恐 科研日常</dc:creator>
  <cp:keywords/>
  <dc:description/>
  <cp:lastModifiedBy>何 佳欣</cp:lastModifiedBy>
  <cp:revision>5</cp:revision>
  <dcterms:created xsi:type="dcterms:W3CDTF">2023-03-24T12:27:00Z</dcterms:created>
  <dcterms:modified xsi:type="dcterms:W3CDTF">2023-04-03T11:55:00Z</dcterms:modified>
</cp:coreProperties>
</file>